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1A2EA" w14:textId="4BA445CF" w:rsidR="004474E5" w:rsidRDefault="004474E5" w:rsidP="004474E5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le</w:t>
      </w:r>
      <w:r w:rsidRPr="0026301B">
        <w:rPr>
          <w:rFonts w:ascii="Arial" w:hAnsi="Arial" w:cs="Arial"/>
          <w:b/>
          <w:bCs/>
          <w:color w:val="000000" w:themeColor="text1"/>
        </w:rPr>
        <w:t xml:space="preserve"> </w:t>
      </w:r>
      <w:r w:rsidR="0043141B">
        <w:rPr>
          <w:rFonts w:ascii="Arial" w:hAnsi="Arial" w:cs="Arial"/>
          <w:b/>
          <w:bCs/>
          <w:color w:val="000000" w:themeColor="text1"/>
        </w:rPr>
        <w:t>2</w:t>
      </w:r>
      <w:r w:rsidRPr="0026301B">
        <w:rPr>
          <w:rFonts w:ascii="Arial" w:hAnsi="Arial" w:cs="Arial"/>
          <w:color w:val="000000" w:themeColor="text1"/>
        </w:rPr>
        <w:t xml:space="preserve">. Carotenoid production of </w:t>
      </w:r>
      <w:r w:rsidRPr="0026301B">
        <w:rPr>
          <w:rFonts w:ascii="Arial" w:hAnsi="Arial" w:cs="Arial"/>
          <w:i/>
          <w:iCs/>
          <w:color w:val="000000" w:themeColor="text1"/>
        </w:rPr>
        <w:t>H. volcanii</w:t>
      </w:r>
      <w:r w:rsidRPr="0026301B">
        <w:rPr>
          <w:rFonts w:ascii="Arial" w:hAnsi="Arial" w:cs="Arial"/>
          <w:color w:val="000000" w:themeColor="text1"/>
        </w:rPr>
        <w:t xml:space="preserve"> </w:t>
      </w:r>
      <w:r w:rsidR="00806B2B">
        <w:rPr>
          <w:rFonts w:ascii="Arial" w:hAnsi="Arial" w:cs="Arial"/>
          <w:color w:val="000000" w:themeColor="text1"/>
        </w:rPr>
        <w:t xml:space="preserve">strain H26 </w:t>
      </w:r>
      <w:r w:rsidRPr="0026301B">
        <w:rPr>
          <w:rFonts w:ascii="Arial" w:hAnsi="Arial" w:cs="Arial"/>
          <w:color w:val="000000" w:themeColor="text1"/>
        </w:rPr>
        <w:t>grown on Hv-minimal media (Hv-MM)</w:t>
      </w:r>
      <w:r w:rsidR="00A87F36">
        <w:rPr>
          <w:rFonts w:ascii="Arial" w:hAnsi="Arial" w:cs="Arial"/>
          <w:color w:val="000000" w:themeColor="text1"/>
        </w:rPr>
        <w:t xml:space="preserve"> with carbon and nitrogen sources as indicated</w:t>
      </w:r>
      <w:r>
        <w:rPr>
          <w:rFonts w:ascii="Arial" w:hAnsi="Arial" w:cs="Arial"/>
          <w:color w:val="000000" w:themeColor="text1"/>
        </w:rPr>
        <w:t xml:space="preserve">. </w:t>
      </w:r>
    </w:p>
    <w:p w14:paraId="40DE6C0D" w14:textId="77777777" w:rsidR="00E65DC1" w:rsidRPr="0026301B" w:rsidRDefault="00E65DC1" w:rsidP="004474E5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"/>
        <w:gridCol w:w="1812"/>
        <w:gridCol w:w="2001"/>
        <w:gridCol w:w="1674"/>
        <w:gridCol w:w="1674"/>
        <w:gridCol w:w="1675"/>
      </w:tblGrid>
      <w:tr w:rsidR="004474E5" w:rsidRPr="0026301B" w14:paraId="1F0AD861" w14:textId="77777777" w:rsidTr="008C1EE6"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D3A6A7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AD2A1F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37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5DA77" w14:textId="2670CE11" w:rsidR="004474E5" w:rsidRPr="0026301B" w:rsidRDefault="003A33D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</w:rPr>
              <w:t>C</w:t>
            </w:r>
            <w:r w:rsidRPr="003A33D5">
              <w:rPr>
                <w:rFonts w:ascii="Arial" w:hAnsi="Arial" w:cs="Arial"/>
                <w:color w:val="000000" w:themeColor="text1"/>
              </w:rPr>
              <w:t xml:space="preserve">arotenoid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r w:rsidRPr="003A33D5">
              <w:rPr>
                <w:rFonts w:ascii="Arial" w:hAnsi="Arial" w:cs="Arial"/>
                <w:color w:val="000000" w:themeColor="text1"/>
              </w:rPr>
              <w:t>mg·L</w:t>
            </w:r>
            <w:r w:rsidRPr="003A33D5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</w:rPr>
              <w:t xml:space="preserve">) </w:t>
            </w:r>
            <w:r w:rsidRPr="003A33D5">
              <w:rPr>
                <w:rFonts w:ascii="Arial" w:hAnsi="Arial" w:cs="Arial"/>
                <w:color w:val="000000" w:themeColor="text1"/>
              </w:rPr>
              <w:t>recovered from 100 mL culture</w:t>
            </w:r>
          </w:p>
        </w:tc>
      </w:tr>
      <w:tr w:rsidR="008C1EE6" w:rsidRPr="0026301B" w14:paraId="2FCFAE2C" w14:textId="77777777" w:rsidTr="008C1EE6">
        <w:tc>
          <w:tcPr>
            <w:tcW w:w="279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BD036" w14:textId="07DB332D" w:rsidR="008C1EE6" w:rsidRPr="0026301B" w:rsidRDefault="008C1EE6" w:rsidP="008C1E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3A</w:t>
            </w:r>
          </w:p>
        </w:tc>
        <w:tc>
          <w:tcPr>
            <w:tcW w:w="968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F92B1" w14:textId="77777777" w:rsidR="008C1EE6" w:rsidRPr="0026301B" w:rsidRDefault="008C1EE6" w:rsidP="008C1E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ulture condition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7B5981" w14:textId="77777777" w:rsidR="008C1EE6" w:rsidRPr="0026301B" w:rsidRDefault="008C1EE6" w:rsidP="008C1E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NH</w:t>
            </w: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  <w:position w:val="-3"/>
                <w:vertAlign w:val="subscript"/>
              </w:rPr>
              <w:t>4</w:t>
            </w: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l and crude glycerin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59576" w14:textId="77777777" w:rsidR="008C1EE6" w:rsidRPr="0026301B" w:rsidRDefault="008C1EE6" w:rsidP="008C1E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NH</w:t>
            </w: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  <w:position w:val="-3"/>
                <w:vertAlign w:val="subscript"/>
              </w:rPr>
              <w:t>4</w:t>
            </w: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l and glycerol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3A36A" w14:textId="24C68EA9" w:rsidR="008C1EE6" w:rsidRPr="0026301B" w:rsidRDefault="008C1EE6" w:rsidP="008C1E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Urea and glycerol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0E14B" w14:textId="5A345700" w:rsidR="008C1EE6" w:rsidRPr="0026301B" w:rsidRDefault="008C1EE6" w:rsidP="008C1E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Urea and crude glycerin</w:t>
            </w:r>
          </w:p>
        </w:tc>
      </w:tr>
      <w:tr w:rsidR="008C1EE6" w:rsidRPr="0026301B" w14:paraId="5AE48E8D" w14:textId="77777777" w:rsidTr="008C1EE6">
        <w:tc>
          <w:tcPr>
            <w:tcW w:w="27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9A31A" w14:textId="77777777" w:rsidR="008C1EE6" w:rsidRPr="0026301B" w:rsidRDefault="008C1EE6" w:rsidP="008C1EE6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D3037A" w14:textId="77777777" w:rsidR="008C1EE6" w:rsidRPr="0026301B" w:rsidRDefault="008C1EE6" w:rsidP="008C1E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Overall yield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39096D" w14:textId="77777777" w:rsidR="008C1EE6" w:rsidRPr="0026301B" w:rsidRDefault="008C1EE6" w:rsidP="008C1E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11.8 ± 3.9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B9DF3" w14:textId="77777777" w:rsidR="008C1EE6" w:rsidRPr="0026301B" w:rsidRDefault="008C1EE6" w:rsidP="008C1E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11.4 ± 1.9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74DB7" w14:textId="05B207C8" w:rsidR="008C1EE6" w:rsidRPr="0026301B" w:rsidRDefault="008C1EE6" w:rsidP="008C1E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30.4 ± 1.3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D488A" w14:textId="3A7A8A16" w:rsidR="008C1EE6" w:rsidRPr="0026301B" w:rsidRDefault="008C1EE6" w:rsidP="008C1E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32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2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2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5</w:t>
            </w:r>
          </w:p>
        </w:tc>
      </w:tr>
      <w:tr w:rsidR="008C1EE6" w:rsidRPr="0026301B" w14:paraId="79313020" w14:textId="77777777" w:rsidTr="008C1EE6">
        <w:tc>
          <w:tcPr>
            <w:tcW w:w="279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D3DAED0" w14:textId="77777777" w:rsidR="008C1EE6" w:rsidRPr="0026301B" w:rsidRDefault="008C1EE6" w:rsidP="008C1EE6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81125" w14:textId="77777777" w:rsidR="008C1EE6" w:rsidRPr="0026301B" w:rsidRDefault="008C1EE6" w:rsidP="008C1E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Normalized</w:t>
            </w:r>
          </w:p>
        </w:tc>
        <w:tc>
          <w:tcPr>
            <w:tcW w:w="106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67908" w14:textId="77777777" w:rsidR="008C1EE6" w:rsidRPr="0026301B" w:rsidRDefault="008C1EE6" w:rsidP="008C1E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10.0 ± 2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F3DF16A" w14:textId="77777777" w:rsidR="008C1EE6" w:rsidRPr="0026301B" w:rsidRDefault="008C1EE6" w:rsidP="008C1EE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9.5 ± 1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6632A41" w14:textId="716B953E" w:rsidR="008C1EE6" w:rsidRPr="005C4543" w:rsidRDefault="008C1EE6" w:rsidP="008C1EE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20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1.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558C2AD" w14:textId="29D4F3C4" w:rsidR="008C1EE6" w:rsidRPr="0026301B" w:rsidRDefault="008C1EE6" w:rsidP="008C1EE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22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1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2.0</w:t>
            </w:r>
          </w:p>
        </w:tc>
      </w:tr>
      <w:tr w:rsidR="004474E5" w:rsidRPr="0026301B" w14:paraId="086F9E1E" w14:textId="77777777" w:rsidTr="008C1EE6"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02E30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8DD4C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EA22B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04B9A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10FB6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49EDF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474E5" w:rsidRPr="0026301B" w14:paraId="7F69A25C" w14:textId="77777777" w:rsidTr="008C1EE6">
        <w:tc>
          <w:tcPr>
            <w:tcW w:w="2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1194DA" w14:textId="7F46F261" w:rsidR="004474E5" w:rsidRPr="0026301B" w:rsidRDefault="0061409A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3</w:t>
            </w:r>
            <w:r w:rsidR="00A87F36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B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852A0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ulture condition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D69F64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Starter culture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D7BF2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Reuse 1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8CABC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Reuse 2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63D46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Reuse 3</w:t>
            </w:r>
          </w:p>
        </w:tc>
      </w:tr>
      <w:tr w:rsidR="004474E5" w:rsidRPr="0026301B" w14:paraId="3CEF98FC" w14:textId="77777777" w:rsidTr="008C1EE6">
        <w:tc>
          <w:tcPr>
            <w:tcW w:w="27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868DE6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FE6860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Overall yield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F71115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32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0.4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6FCD0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50.0 ± 3.2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D9B85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15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5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2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3FCA2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14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3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3.8</w:t>
            </w:r>
          </w:p>
        </w:tc>
      </w:tr>
      <w:tr w:rsidR="004474E5" w:rsidRPr="0026301B" w14:paraId="64495026" w14:textId="77777777" w:rsidTr="008C1EE6">
        <w:tc>
          <w:tcPr>
            <w:tcW w:w="279" w:type="pct"/>
            <w:vMerge/>
            <w:tcBorders>
              <w:left w:val="nil"/>
              <w:bottom w:val="nil"/>
              <w:right w:val="single" w:sz="4" w:space="0" w:color="auto"/>
            </w:tcBorders>
          </w:tcPr>
          <w:p w14:paraId="4ECCD5FC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A079B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Normalized</w:t>
            </w:r>
          </w:p>
        </w:tc>
        <w:tc>
          <w:tcPr>
            <w:tcW w:w="106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27DBC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1.0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0.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5DE4029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31.1 ± 3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A50147A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10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2.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2D2E4CE9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14.2 ± 3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</w:t>
            </w:r>
          </w:p>
        </w:tc>
      </w:tr>
      <w:tr w:rsidR="004474E5" w:rsidRPr="0026301B" w14:paraId="6E02F1B5" w14:textId="77777777" w:rsidTr="008C1EE6"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4A2E9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AAE12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4B1E5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9715C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EC816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EE2E3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474E5" w:rsidRPr="0026301B" w14:paraId="16EF5AD3" w14:textId="77777777" w:rsidTr="008C1EE6">
        <w:tc>
          <w:tcPr>
            <w:tcW w:w="27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1FFA564" w14:textId="5FCD611A" w:rsidR="004474E5" w:rsidRPr="0026301B" w:rsidRDefault="0061409A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3</w:t>
            </w:r>
            <w:r w:rsidR="00A87F36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8B1BD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 xml:space="preserve">Culture condition 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477347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No additional glycerol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E76E8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Additional glycerol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495C0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No additional crude glycerin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196B4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Additional crude glycerin</w:t>
            </w:r>
          </w:p>
        </w:tc>
      </w:tr>
      <w:tr w:rsidR="004474E5" w:rsidRPr="0026301B" w14:paraId="2C5A92C3" w14:textId="77777777" w:rsidTr="008C1EE6">
        <w:tc>
          <w:tcPr>
            <w:tcW w:w="27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77C05A0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F0B512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Overall yield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5F6D9A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40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3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2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C5C60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7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6.0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8.2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0A7E4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37.2 ± 2.0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5A793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68.5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3.8</w:t>
            </w:r>
          </w:p>
        </w:tc>
      </w:tr>
      <w:tr w:rsidR="004474E5" w:rsidRPr="0026301B" w14:paraId="7DFB74AB" w14:textId="77777777" w:rsidTr="008C1EE6">
        <w:tc>
          <w:tcPr>
            <w:tcW w:w="27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D0CF2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6C0A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Normalized</w:t>
            </w:r>
            <w:r w:rsidRPr="0026301B">
              <w:rPr>
                <w:rFonts w:ascii="Arial" w:hAnsi="Arial" w:cs="Arial"/>
                <w:color w:val="000000" w:themeColor="text1"/>
                <w:kern w:val="24"/>
                <w:position w:val="-3"/>
                <w:vertAlign w:val="subscript"/>
              </w:rPr>
              <w:t xml:space="preserve"> </w:t>
            </w:r>
          </w:p>
        </w:tc>
        <w:tc>
          <w:tcPr>
            <w:tcW w:w="10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8BAA74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34.7 ± 7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6F06A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63.1 ± 8.0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20F44" w14:textId="77777777" w:rsidR="004474E5" w:rsidRPr="0026301B" w:rsidRDefault="004474E5" w:rsidP="00CA08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8.0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2.8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067D1" w14:textId="77777777" w:rsidR="004474E5" w:rsidRPr="0026301B" w:rsidRDefault="004474E5" w:rsidP="00CA08A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68.4 ± 4.1</w:t>
            </w:r>
          </w:p>
        </w:tc>
      </w:tr>
    </w:tbl>
    <w:p w14:paraId="5453D87A" w14:textId="7D440A9C" w:rsidR="0080665B" w:rsidRDefault="0080665B"/>
    <w:p w14:paraId="6FD4C153" w14:textId="52D8E228" w:rsidR="004474E5" w:rsidRDefault="007F432B" w:rsidP="007F432B">
      <w:pPr>
        <w:rPr>
          <w:rFonts w:ascii="Arial" w:hAnsi="Arial" w:cs="Arial"/>
          <w:color w:val="000000" w:themeColor="text1"/>
        </w:rPr>
      </w:pPr>
      <w:r w:rsidRPr="007F432B">
        <w:rPr>
          <w:rFonts w:ascii="Arial" w:hAnsi="Arial" w:cs="Arial"/>
          <w:color w:val="000000" w:themeColor="text1"/>
        </w:rPr>
        <w:t>Datasets supporting Fig</w:t>
      </w:r>
      <w:r w:rsidR="00C97692">
        <w:rPr>
          <w:rFonts w:ascii="Arial" w:hAnsi="Arial" w:cs="Arial"/>
          <w:color w:val="000000" w:themeColor="text1"/>
        </w:rPr>
        <w:t>ure</w:t>
      </w:r>
      <w:r w:rsidRPr="007F432B">
        <w:rPr>
          <w:rFonts w:ascii="Arial" w:hAnsi="Arial" w:cs="Arial"/>
          <w:color w:val="000000" w:themeColor="text1"/>
        </w:rPr>
        <w:t xml:space="preserve"> 3</w:t>
      </w:r>
      <w:r w:rsidR="00786434">
        <w:rPr>
          <w:rFonts w:ascii="Arial" w:hAnsi="Arial" w:cs="Arial"/>
          <w:color w:val="000000" w:themeColor="text1"/>
        </w:rPr>
        <w:t xml:space="preserve"> panels </w:t>
      </w:r>
      <w:r w:rsidRPr="007F432B">
        <w:rPr>
          <w:rFonts w:ascii="Arial" w:hAnsi="Arial" w:cs="Arial"/>
          <w:color w:val="000000" w:themeColor="text1"/>
        </w:rPr>
        <w:t xml:space="preserve">A, B, and C </w:t>
      </w:r>
      <w:r w:rsidR="00786434">
        <w:rPr>
          <w:rFonts w:ascii="Arial" w:hAnsi="Arial" w:cs="Arial"/>
          <w:color w:val="000000" w:themeColor="text1"/>
        </w:rPr>
        <w:t>as</w:t>
      </w:r>
      <w:r w:rsidRPr="007F432B">
        <w:rPr>
          <w:rFonts w:ascii="Arial" w:hAnsi="Arial" w:cs="Arial"/>
          <w:color w:val="000000" w:themeColor="text1"/>
        </w:rPr>
        <w:t xml:space="preserve"> indicated on the left; details regarding carbon and nitrogen supplementation are described in Figure 3.</w:t>
      </w:r>
    </w:p>
    <w:p w14:paraId="39A9A999" w14:textId="77777777" w:rsidR="008C1EE6" w:rsidRDefault="008C1EE6" w:rsidP="007F432B">
      <w:pPr>
        <w:rPr>
          <w:rFonts w:ascii="Arial" w:hAnsi="Arial" w:cs="Arial"/>
          <w:color w:val="000000" w:themeColor="text1"/>
        </w:rPr>
      </w:pPr>
    </w:p>
    <w:p w14:paraId="6686F28F" w14:textId="77777777" w:rsidR="008C1EE6" w:rsidRDefault="008C1EE6" w:rsidP="007F432B"/>
    <w:sectPr w:rsidR="008C1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E19"/>
    <w:rsid w:val="00015817"/>
    <w:rsid w:val="0003097E"/>
    <w:rsid w:val="00074649"/>
    <w:rsid w:val="000863E0"/>
    <w:rsid w:val="000E37CD"/>
    <w:rsid w:val="000F248A"/>
    <w:rsid w:val="00113611"/>
    <w:rsid w:val="00137736"/>
    <w:rsid w:val="00172298"/>
    <w:rsid w:val="002125AE"/>
    <w:rsid w:val="00255C94"/>
    <w:rsid w:val="002615E5"/>
    <w:rsid w:val="00393B69"/>
    <w:rsid w:val="003A33D5"/>
    <w:rsid w:val="00420DE7"/>
    <w:rsid w:val="0043141B"/>
    <w:rsid w:val="004474E5"/>
    <w:rsid w:val="004B330D"/>
    <w:rsid w:val="004F24EE"/>
    <w:rsid w:val="00503E19"/>
    <w:rsid w:val="00545D79"/>
    <w:rsid w:val="005C4543"/>
    <w:rsid w:val="005E1228"/>
    <w:rsid w:val="0061409A"/>
    <w:rsid w:val="006C192E"/>
    <w:rsid w:val="00783A2E"/>
    <w:rsid w:val="00786434"/>
    <w:rsid w:val="007D73F8"/>
    <w:rsid w:val="007F432B"/>
    <w:rsid w:val="0080665B"/>
    <w:rsid w:val="00806B2B"/>
    <w:rsid w:val="008310EA"/>
    <w:rsid w:val="008C1EE6"/>
    <w:rsid w:val="0091338D"/>
    <w:rsid w:val="0091707B"/>
    <w:rsid w:val="00A807CD"/>
    <w:rsid w:val="00A87F36"/>
    <w:rsid w:val="00AE1F91"/>
    <w:rsid w:val="00B10DA6"/>
    <w:rsid w:val="00B40FF5"/>
    <w:rsid w:val="00B83F44"/>
    <w:rsid w:val="00BE009C"/>
    <w:rsid w:val="00C97692"/>
    <w:rsid w:val="00CB231C"/>
    <w:rsid w:val="00CC5D98"/>
    <w:rsid w:val="00E2387A"/>
    <w:rsid w:val="00E65DC1"/>
    <w:rsid w:val="00F9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5D500"/>
  <w15:chartTrackingRefBased/>
  <w15:docId w15:val="{1E6EECB1-6ECF-A74A-988C-13D2C0F14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4E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E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E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E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E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E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E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E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E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E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E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E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E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E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E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E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E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474E5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4474E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591D3142D2B44B43632D9761CF7DE" ma:contentTypeVersion="18" ma:contentTypeDescription="Create a new document." ma:contentTypeScope="" ma:versionID="31cd70a0bb6c61f6434ddf0fe42092f9">
  <xsd:schema xmlns:xsd="http://www.w3.org/2001/XMLSchema" xmlns:xs="http://www.w3.org/2001/XMLSchema" xmlns:p="http://schemas.microsoft.com/office/2006/metadata/properties" xmlns:ns2="65d3a645-61b5-4fe1-9821-ba71fa8b5e59" xmlns:ns3="09776ca0-1339-492a-9266-1233996de27c" targetNamespace="http://schemas.microsoft.com/office/2006/metadata/properties" ma:root="true" ma:fieldsID="d4044f177a9271e98665c5b63f75f0bb" ns2:_="" ns3:_="">
    <xsd:import namespace="65d3a645-61b5-4fe1-9821-ba71fa8b5e59"/>
    <xsd:import namespace="09776ca0-1339-492a-9266-1233996de2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d3a645-61b5-4fe1-9821-ba71fa8b5e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76ca0-1339-492a-9266-1233996de27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3399110-068a-4b0a-8de5-b969ddb74cd0}" ma:internalName="TaxCatchAll" ma:showField="CatchAllData" ma:web="09776ca0-1339-492a-9266-1233996de2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d3a645-61b5-4fe1-9821-ba71fa8b5e59">
      <Terms xmlns="http://schemas.microsoft.com/office/infopath/2007/PartnerControls"/>
    </lcf76f155ced4ddcb4097134ff3c332f>
    <TaxCatchAll xmlns="09776ca0-1339-492a-9266-1233996de27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FC1B58-D83F-4FF4-ABD0-8CDF662D1F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d3a645-61b5-4fe1-9821-ba71fa8b5e59"/>
    <ds:schemaRef ds:uri="09776ca0-1339-492a-9266-1233996de2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64BF28-9776-4F07-A5F9-D854CDA455C2}">
  <ds:schemaRefs>
    <ds:schemaRef ds:uri="http://schemas.microsoft.com/office/2006/metadata/properties"/>
    <ds:schemaRef ds:uri="http://schemas.microsoft.com/office/infopath/2007/PartnerControls"/>
    <ds:schemaRef ds:uri="65d3a645-61b5-4fe1-9821-ba71fa8b5e59"/>
    <ds:schemaRef ds:uri="09776ca0-1339-492a-9266-1233996de27c"/>
  </ds:schemaRefs>
</ds:datastoreItem>
</file>

<file path=customXml/itemProps3.xml><?xml version="1.0" encoding="utf-8"?>
<ds:datastoreItem xmlns:ds="http://schemas.openxmlformats.org/officeDocument/2006/customXml" ds:itemID="{001D0913-13CA-489A-B70A-721EAC9C7D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Katy</dc:creator>
  <cp:keywords/>
  <dc:description/>
  <cp:lastModifiedBy>Maupin,Julie A</cp:lastModifiedBy>
  <cp:revision>2</cp:revision>
  <dcterms:created xsi:type="dcterms:W3CDTF">2026-06-22T21:04:00Z</dcterms:created>
  <dcterms:modified xsi:type="dcterms:W3CDTF">2026-06-22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8591D3142D2B44B43632D9761CF7DE</vt:lpwstr>
  </property>
  <property fmtid="{D5CDD505-2E9C-101B-9397-08002B2CF9AE}" pid="3" name="MediaServiceImageTags">
    <vt:lpwstr/>
  </property>
</Properties>
</file>